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B3F92" w14:textId="4A5508C3" w:rsidR="00077F19" w:rsidRPr="00F95795" w:rsidRDefault="00F95795" w:rsidP="00F95795">
      <w:pPr>
        <w:pStyle w:val="LEGEND"/>
        <w:spacing w:after="0" w:line="480" w:lineRule="auto"/>
        <w:rPr>
          <w:rFonts w:cs="Arial"/>
          <w:lang w:val="en-US"/>
        </w:rPr>
      </w:pPr>
      <w:r w:rsidRPr="00F95795">
        <w:rPr>
          <w:rFonts w:cs="Arial"/>
          <w:b/>
          <w:lang w:val="en-US"/>
        </w:rPr>
        <w:t xml:space="preserve">Table </w:t>
      </w:r>
      <w:r w:rsidRPr="00F95795">
        <w:rPr>
          <w:rFonts w:cs="Arial"/>
          <w:b/>
          <w:lang w:val="en-US"/>
        </w:rPr>
        <w:t>S</w:t>
      </w:r>
      <w:r w:rsidRPr="00F95795">
        <w:rPr>
          <w:rFonts w:cs="Arial"/>
          <w:b/>
          <w:lang w:val="en-US"/>
        </w:rPr>
        <w:t>1.</w:t>
      </w:r>
      <w:r w:rsidRPr="00F95795">
        <w:rPr>
          <w:rFonts w:cs="Arial"/>
          <w:lang w:val="en-US"/>
        </w:rPr>
        <w:t xml:space="preserve"> </w:t>
      </w:r>
      <w:r w:rsidRPr="00F95795">
        <w:rPr>
          <w:rFonts w:cs="Arial"/>
          <w:szCs w:val="24"/>
          <w:lang w:val="en-US"/>
        </w:rPr>
        <w:t>Psychological assessment of partner-</w:t>
      </w:r>
      <w:r w:rsidRPr="00F95795">
        <w:rPr>
          <w:rFonts w:cs="Arial"/>
          <w:lang w:val="en-US"/>
        </w:rPr>
        <w:t xml:space="preserve"> </w:t>
      </w:r>
      <w:r w:rsidRPr="00F95795">
        <w:rPr>
          <w:rFonts w:cs="Arial"/>
          <w:lang w:val="en-US"/>
        </w:rPr>
        <w:t>and relationship-</w:t>
      </w:r>
      <w:r w:rsidRPr="00F95795">
        <w:rPr>
          <w:rFonts w:cs="Arial"/>
          <w:szCs w:val="24"/>
          <w:lang w:val="en-US"/>
        </w:rPr>
        <w:t xml:space="preserve">oriented satisfaction </w:t>
      </w:r>
    </w:p>
    <w:tbl>
      <w:tblPr>
        <w:tblStyle w:val="Tabellenraster"/>
        <w:tblW w:w="8957" w:type="dxa"/>
        <w:tblLayout w:type="fixed"/>
        <w:tblLook w:val="04A0" w:firstRow="1" w:lastRow="0" w:firstColumn="1" w:lastColumn="0" w:noHBand="0" w:noVBand="1"/>
      </w:tblPr>
      <w:tblGrid>
        <w:gridCol w:w="4641"/>
        <w:gridCol w:w="1079"/>
        <w:gridCol w:w="1079"/>
        <w:gridCol w:w="1079"/>
        <w:gridCol w:w="1079"/>
      </w:tblGrid>
      <w:tr w:rsidR="0095706F" w:rsidRPr="00C34D4C" w14:paraId="090902D7" w14:textId="77777777" w:rsidTr="00F249DB">
        <w:tc>
          <w:tcPr>
            <w:tcW w:w="46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97295C8" w14:textId="3C9FC9E0" w:rsidR="0095706F" w:rsidRPr="00C34D4C" w:rsidRDefault="00F95795" w:rsidP="00E97C24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Items</w:t>
            </w:r>
          </w:p>
        </w:tc>
        <w:tc>
          <w:tcPr>
            <w:tcW w:w="215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BE92061" w14:textId="6CE7F5AB" w:rsidR="0095706F" w:rsidRPr="00C34D4C" w:rsidRDefault="00ED3001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C34D4C">
              <w:rPr>
                <w:rFonts w:ascii="Times New Roman" w:hAnsi="Times New Roman"/>
                <w:szCs w:val="24"/>
                <w:lang w:val="en-US"/>
              </w:rPr>
              <w:t>F</w:t>
            </w:r>
            <w:r w:rsidR="0095706F" w:rsidRPr="00C34D4C">
              <w:rPr>
                <w:rFonts w:ascii="Times New Roman" w:hAnsi="Times New Roman"/>
                <w:szCs w:val="24"/>
                <w:lang w:val="en-US"/>
              </w:rPr>
              <w:t>emale</w:t>
            </w:r>
          </w:p>
        </w:tc>
        <w:tc>
          <w:tcPr>
            <w:tcW w:w="215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98BF37D" w14:textId="19C88B99" w:rsidR="0095706F" w:rsidRPr="00C34D4C" w:rsidRDefault="00ED3001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C34D4C">
              <w:rPr>
                <w:rFonts w:ascii="Times New Roman" w:hAnsi="Times New Roman"/>
                <w:szCs w:val="24"/>
                <w:lang w:val="en-US"/>
              </w:rPr>
              <w:t>M</w:t>
            </w:r>
            <w:r w:rsidR="0095706F" w:rsidRPr="00C34D4C">
              <w:rPr>
                <w:rFonts w:ascii="Times New Roman" w:hAnsi="Times New Roman"/>
                <w:szCs w:val="24"/>
                <w:lang w:val="en-US"/>
              </w:rPr>
              <w:t>ale</w:t>
            </w:r>
          </w:p>
        </w:tc>
      </w:tr>
      <w:tr w:rsidR="0095706F" w:rsidRPr="00700A35" w14:paraId="01B4EC68" w14:textId="77777777" w:rsidTr="00F249DB">
        <w:tc>
          <w:tcPr>
            <w:tcW w:w="89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5E5D" w14:textId="1A3B1722" w:rsidR="0095706F" w:rsidRPr="00C34D4C" w:rsidRDefault="0095706F" w:rsidP="00C34D4C">
            <w:pPr>
              <w:pStyle w:val="LEGEND"/>
              <w:spacing w:after="0" w:line="360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C34D4C">
              <w:rPr>
                <w:rFonts w:ascii="Times New Roman" w:hAnsi="Times New Roman"/>
                <w:b/>
                <w:szCs w:val="24"/>
                <w:lang w:val="en-US"/>
              </w:rPr>
              <w:t xml:space="preserve">Partner-oriented </w:t>
            </w:r>
            <w:r w:rsidR="006B6B78" w:rsidRPr="00C34D4C">
              <w:rPr>
                <w:rFonts w:ascii="Times New Roman" w:hAnsi="Times New Roman"/>
                <w:b/>
                <w:szCs w:val="24"/>
                <w:lang w:val="en-US"/>
              </w:rPr>
              <w:t>items</w:t>
            </w:r>
            <w:r w:rsidR="00280173" w:rsidRPr="00C34D4C">
              <w:rPr>
                <w:rFonts w:ascii="Times New Roman" w:hAnsi="Times New Roman"/>
                <w:b/>
                <w:szCs w:val="24"/>
                <w:lang w:val="en-US"/>
              </w:rPr>
              <w:t xml:space="preserve"> (duration in months)</w:t>
            </w:r>
          </w:p>
        </w:tc>
      </w:tr>
      <w:tr w:rsidR="0095706F" w14:paraId="7BE39BC0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14DE045C" w14:textId="3E2DCFCF" w:rsidR="0095706F" w:rsidRPr="00FE3E90" w:rsidRDefault="00F505EE" w:rsidP="00F505EE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Since w</w:t>
            </w:r>
            <w:r w:rsidR="00E84E56">
              <w:rPr>
                <w:rFonts w:ascii="Times New Roman" w:hAnsi="Times New Roman"/>
                <w:szCs w:val="24"/>
                <w:lang w:val="en-US"/>
              </w:rPr>
              <w:t xml:space="preserve">hen </w:t>
            </w:r>
            <w:r>
              <w:rPr>
                <w:rFonts w:ascii="Times New Roman" w:hAnsi="Times New Roman"/>
                <w:szCs w:val="24"/>
                <w:lang w:val="en-US"/>
              </w:rPr>
              <w:t>hav</w:t>
            </w:r>
            <w:r w:rsidR="00E84E56">
              <w:rPr>
                <w:rFonts w:ascii="Times New Roman" w:hAnsi="Times New Roman"/>
                <w:szCs w:val="24"/>
                <w:lang w:val="en-US"/>
              </w:rPr>
              <w:t xml:space="preserve">e you </w:t>
            </w:r>
            <w:r>
              <w:rPr>
                <w:rFonts w:ascii="Times New Roman" w:hAnsi="Times New Roman"/>
                <w:szCs w:val="24"/>
                <w:lang w:val="en-US"/>
              </w:rPr>
              <w:t>been</w:t>
            </w:r>
            <w:r w:rsidR="00E84E56">
              <w:rPr>
                <w:rFonts w:ascii="Times New Roman" w:hAnsi="Times New Roman"/>
                <w:szCs w:val="24"/>
                <w:lang w:val="en-US"/>
              </w:rPr>
              <w:t xml:space="preserve"> in love</w:t>
            </w:r>
            <w:r w:rsidR="0095706F" w:rsidRPr="00FE3E90">
              <w:rPr>
                <w:rFonts w:ascii="Times New Roman" w:hAnsi="Times New Roman"/>
                <w:szCs w:val="24"/>
                <w:lang w:val="en-US"/>
              </w:rPr>
              <w:t>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5A0834" w14:textId="533630B2" w:rsidR="0095706F" w:rsidRPr="00FE3E90" w:rsidRDefault="009927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5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/>
              </w:rPr>
              <w:t>4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98803" w14:textId="7B1D3CFC" w:rsidR="0095706F" w:rsidRPr="00FE3E90" w:rsidRDefault="009927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/>
              </w:rPr>
              <w:t>4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7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</w:tr>
      <w:tr w:rsidR="0095706F" w14:paraId="7138EECC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65DB0B96" w14:textId="56F5E7E0" w:rsidR="0095706F" w:rsidRPr="00FE3E90" w:rsidRDefault="0095706F" w:rsidP="00F505EE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 w:rsidRPr="00FE3E90">
              <w:rPr>
                <w:rFonts w:ascii="Times New Roman" w:hAnsi="Times New Roman"/>
                <w:szCs w:val="24"/>
                <w:lang w:val="en-US"/>
              </w:rPr>
              <w:t xml:space="preserve">How </w:t>
            </w:r>
            <w:r w:rsidR="00E84E56">
              <w:rPr>
                <w:rFonts w:ascii="Times New Roman" w:hAnsi="Times New Roman"/>
                <w:szCs w:val="24"/>
                <w:lang w:val="en-US"/>
              </w:rPr>
              <w:t>long</w:t>
            </w:r>
            <w:r w:rsidRPr="00FE3E90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>have</w:t>
            </w:r>
            <w:r w:rsidR="00E84E56">
              <w:rPr>
                <w:rFonts w:ascii="Times New Roman" w:hAnsi="Times New Roman"/>
                <w:szCs w:val="24"/>
                <w:lang w:val="en-US"/>
              </w:rPr>
              <w:t xml:space="preserve"> you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 xml:space="preserve"> been</w:t>
            </w:r>
            <w:r w:rsidR="00E84E56">
              <w:rPr>
                <w:rFonts w:ascii="Times New Roman" w:hAnsi="Times New Roman"/>
                <w:szCs w:val="24"/>
                <w:lang w:val="en-US"/>
              </w:rPr>
              <w:t xml:space="preserve"> a</w:t>
            </w:r>
            <w:r w:rsidRPr="00FE3E90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230DB6">
              <w:rPr>
                <w:rFonts w:ascii="Times New Roman" w:hAnsi="Times New Roman"/>
                <w:szCs w:val="24"/>
                <w:lang w:val="en-US"/>
              </w:rPr>
              <w:t>couple</w:t>
            </w:r>
            <w:r w:rsidRPr="00FE3E90">
              <w:rPr>
                <w:rFonts w:ascii="Times New Roman" w:hAnsi="Times New Roman"/>
                <w:szCs w:val="24"/>
                <w:lang w:val="en-US"/>
              </w:rPr>
              <w:t>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856A1" w14:textId="51E5E739" w:rsidR="0095706F" w:rsidRPr="00FE3E90" w:rsidRDefault="009927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6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9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5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02FDD" w14:textId="67C0EF6C" w:rsidR="0095706F" w:rsidRPr="00FE3E90" w:rsidRDefault="009927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6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9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2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bookmarkStart w:id="0" w:name="_GoBack"/>
        <w:bookmarkEnd w:id="0"/>
      </w:tr>
      <w:tr w:rsidR="0095706F" w14:paraId="2DE2427E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302E0D2F" w14:textId="3DA02467" w:rsidR="0095706F" w:rsidRPr="00FE3E90" w:rsidRDefault="0095706F" w:rsidP="00D162F5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 w:rsidRPr="00FE3E90">
              <w:rPr>
                <w:rFonts w:ascii="Times New Roman" w:hAnsi="Times New Roman"/>
                <w:szCs w:val="24"/>
                <w:lang w:val="en-US"/>
              </w:rPr>
              <w:t xml:space="preserve">How </w:t>
            </w:r>
            <w:r w:rsidR="00230DB6">
              <w:rPr>
                <w:rFonts w:ascii="Times New Roman" w:hAnsi="Times New Roman"/>
                <w:szCs w:val="24"/>
                <w:lang w:val="en-US"/>
              </w:rPr>
              <w:t xml:space="preserve">long 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>have</w:t>
            </w:r>
            <w:r w:rsidR="00230DB6">
              <w:rPr>
                <w:rFonts w:ascii="Times New Roman" w:hAnsi="Times New Roman"/>
                <w:szCs w:val="24"/>
                <w:lang w:val="en-US"/>
              </w:rPr>
              <w:t xml:space="preserve"> you know</w:t>
            </w:r>
            <w:r w:rsidR="00700A35">
              <w:rPr>
                <w:rFonts w:ascii="Times New Roman" w:hAnsi="Times New Roman"/>
                <w:szCs w:val="24"/>
                <w:lang w:val="en-US"/>
              </w:rPr>
              <w:t>n</w:t>
            </w:r>
            <w:r w:rsidR="00230DB6">
              <w:rPr>
                <w:rFonts w:ascii="Times New Roman" w:hAnsi="Times New Roman"/>
                <w:szCs w:val="24"/>
                <w:lang w:val="en-US"/>
              </w:rPr>
              <w:t xml:space="preserve"> each other</w:t>
            </w:r>
            <w:r w:rsidRPr="00FE3E90">
              <w:rPr>
                <w:rFonts w:ascii="Times New Roman" w:hAnsi="Times New Roman"/>
                <w:szCs w:val="24"/>
                <w:lang w:val="en-US"/>
              </w:rPr>
              <w:t xml:space="preserve"> i</w:t>
            </w:r>
            <w:r w:rsidR="00230DB6">
              <w:rPr>
                <w:rFonts w:ascii="Times New Roman" w:hAnsi="Times New Roman"/>
                <w:szCs w:val="24"/>
                <w:lang w:val="en-US"/>
              </w:rPr>
              <w:t xml:space="preserve">ndependent 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>o</w:t>
            </w:r>
            <w:r w:rsidR="00230DB6">
              <w:rPr>
                <w:rFonts w:ascii="Times New Roman" w:hAnsi="Times New Roman"/>
                <w:szCs w:val="24"/>
                <w:lang w:val="en-US"/>
              </w:rPr>
              <w:t>f</w:t>
            </w:r>
            <w:r w:rsidRPr="00FE3E90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230DB6">
              <w:rPr>
                <w:rFonts w:ascii="Times New Roman" w:hAnsi="Times New Roman"/>
                <w:szCs w:val="24"/>
                <w:lang w:val="en-US"/>
              </w:rPr>
              <w:t xml:space="preserve">the duration of </w:t>
            </w:r>
            <w:r w:rsidRPr="00FE3E90">
              <w:rPr>
                <w:rFonts w:ascii="Times New Roman" w:hAnsi="Times New Roman"/>
                <w:szCs w:val="24"/>
                <w:lang w:val="en-US"/>
              </w:rPr>
              <w:t>your relationship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C8E53" w14:textId="4BA9F26F" w:rsidR="0095706F" w:rsidRPr="00FE3E90" w:rsidRDefault="009927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0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9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/>
              </w:rPr>
              <w:t>15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D0694" w14:textId="28F9C0B9" w:rsidR="0095706F" w:rsidRPr="00FE3E90" w:rsidRDefault="009927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1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3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/>
              </w:rPr>
              <w:t>14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Cs w:val="24"/>
                <w:lang w:val="en-US"/>
              </w:rPr>
              <w:t>6</w:t>
            </w:r>
            <w:r w:rsidR="0095706F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</w:tr>
      <w:tr w:rsidR="003252B6" w:rsidRPr="00700A35" w14:paraId="168422B6" w14:textId="77777777" w:rsidTr="00F249DB">
        <w:tc>
          <w:tcPr>
            <w:tcW w:w="89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F804281" w14:textId="6AF7275A" w:rsidR="003252B6" w:rsidRPr="00C34D4C" w:rsidRDefault="003252B6" w:rsidP="00C34D4C">
            <w:pPr>
              <w:pStyle w:val="LEGEND"/>
              <w:spacing w:after="0" w:line="360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C34D4C">
              <w:rPr>
                <w:rFonts w:ascii="Times New Roman" w:hAnsi="Times New Roman"/>
                <w:b/>
                <w:szCs w:val="24"/>
                <w:lang w:val="en-US"/>
              </w:rPr>
              <w:t>Relationship-oriented satisfaction</w:t>
            </w:r>
          </w:p>
        </w:tc>
      </w:tr>
      <w:tr w:rsidR="00230DB6" w14:paraId="6CD6A822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66345D68" w14:textId="6CC7B0FE" w:rsidR="00230DB6" w:rsidRPr="00FE3E90" w:rsidRDefault="00792942" w:rsidP="00F505EE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How 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>well doe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your partner 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 xml:space="preserve">fulfill </w:t>
            </w:r>
            <w:r>
              <w:rPr>
                <w:rFonts w:ascii="Times New Roman" w:hAnsi="Times New Roman"/>
                <w:szCs w:val="24"/>
                <w:lang w:val="en-US"/>
              </w:rPr>
              <w:t>your wishes and needs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04EF4" w14:textId="1F932CB3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6 (0.5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196E4" w14:textId="0733C1B9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3 (0.5)</w:t>
            </w:r>
          </w:p>
        </w:tc>
      </w:tr>
      <w:tr w:rsidR="00230DB6" w14:paraId="51D71CF1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01FD0223" w14:textId="43A1699F" w:rsidR="00230DB6" w:rsidRPr="00FE3E90" w:rsidRDefault="00792942" w:rsidP="00D162F5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How satisfied </w:t>
            </w:r>
            <w:r w:rsidR="00700A35">
              <w:rPr>
                <w:rFonts w:ascii="Times New Roman" w:hAnsi="Times New Roman"/>
                <w:szCs w:val="24"/>
                <w:lang w:val="en-US"/>
              </w:rPr>
              <w:t xml:space="preserve">are you </w:t>
            </w:r>
            <w:r>
              <w:rPr>
                <w:rFonts w:ascii="Times New Roman" w:hAnsi="Times New Roman"/>
                <w:szCs w:val="24"/>
                <w:lang w:val="en-US"/>
              </w:rPr>
              <w:t>with your relationship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 xml:space="preserve"> in general</w:t>
            </w:r>
            <w:r>
              <w:rPr>
                <w:rFonts w:ascii="Times New Roman" w:hAnsi="Times New Roman"/>
                <w:szCs w:val="24"/>
                <w:lang w:val="en-US"/>
              </w:rPr>
              <w:t>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7ADD6" w14:textId="2CC62EA2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6 (0.5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4E2A1" w14:textId="50486919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5 (0.6)</w:t>
            </w:r>
          </w:p>
        </w:tc>
      </w:tr>
      <w:tr w:rsidR="00230DB6" w14:paraId="0F73131F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447E3D77" w14:textId="387740AC" w:rsidR="00230DB6" w:rsidRPr="00FE3E90" w:rsidRDefault="00792942" w:rsidP="00C34D4C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How good is your relationship</w:t>
            </w:r>
            <w:r w:rsidR="00C34D4C">
              <w:rPr>
                <w:rFonts w:ascii="Times New Roman" w:hAnsi="Times New Roman"/>
                <w:szCs w:val="24"/>
                <w:lang w:val="en-US"/>
              </w:rPr>
              <w:t>,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>compar</w:t>
            </w:r>
            <w:r w:rsidR="00C34D4C">
              <w:rPr>
                <w:rFonts w:ascii="Times New Roman" w:hAnsi="Times New Roman"/>
                <w:szCs w:val="24"/>
                <w:lang w:val="en-US"/>
              </w:rPr>
              <w:t>ed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666549">
              <w:rPr>
                <w:rFonts w:ascii="Times New Roman" w:hAnsi="Times New Roman"/>
                <w:szCs w:val="24"/>
                <w:lang w:val="en-US"/>
              </w:rPr>
              <w:t>to most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other couples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8D7FF" w14:textId="209C080A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5 (0.6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31C58" w14:textId="3EBF5926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7 (0.5)</w:t>
            </w:r>
          </w:p>
        </w:tc>
      </w:tr>
      <w:tr w:rsidR="00230DB6" w14:paraId="3DC28A5A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4CB133C0" w14:textId="0300BFA8" w:rsidR="00230DB6" w:rsidRPr="00FE3E90" w:rsidRDefault="00792942" w:rsidP="002D0D1F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How often do you wish </w:t>
            </w:r>
            <w:r w:rsidR="00DC0701">
              <w:rPr>
                <w:rFonts w:ascii="Times New Roman" w:hAnsi="Times New Roman"/>
                <w:szCs w:val="24"/>
                <w:lang w:val="en-US"/>
              </w:rPr>
              <w:t xml:space="preserve">that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 xml:space="preserve">you </w:t>
            </w:r>
            <w:r w:rsidR="002D0D1F">
              <w:rPr>
                <w:rFonts w:ascii="Times New Roman" w:hAnsi="Times New Roman"/>
                <w:szCs w:val="24"/>
                <w:lang w:val="en-US"/>
              </w:rPr>
              <w:t xml:space="preserve">would </w:t>
            </w:r>
            <w:r w:rsidR="00DC0701">
              <w:rPr>
                <w:rFonts w:ascii="Times New Roman" w:hAnsi="Times New Roman"/>
                <w:szCs w:val="24"/>
                <w:lang w:val="en-US"/>
              </w:rPr>
              <w:t xml:space="preserve">rather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>not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DC0701">
              <w:rPr>
                <w:rFonts w:ascii="Times New Roman" w:hAnsi="Times New Roman"/>
                <w:szCs w:val="24"/>
                <w:lang w:val="en-US"/>
              </w:rPr>
              <w:t xml:space="preserve">have </w:t>
            </w:r>
            <w:r>
              <w:rPr>
                <w:rFonts w:ascii="Times New Roman" w:hAnsi="Times New Roman"/>
                <w:szCs w:val="24"/>
                <w:lang w:val="en-US"/>
              </w:rPr>
              <w:t>this relationship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B2A64" w14:textId="7861A6D1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1 (0.4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621FC" w14:textId="6898863E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.4 (0.6)</w:t>
            </w:r>
          </w:p>
        </w:tc>
      </w:tr>
      <w:tr w:rsidR="00230DB6" w14:paraId="13C10581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6B42754F" w14:textId="056EC7A0" w:rsidR="00230DB6" w:rsidRPr="00FE3E90" w:rsidRDefault="00BA307B" w:rsidP="00280173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How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>well doe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your relationship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 xml:space="preserve">fulfill </w:t>
            </w:r>
            <w:r w:rsidR="003A23C1">
              <w:rPr>
                <w:rFonts w:ascii="Times New Roman" w:hAnsi="Times New Roman"/>
                <w:szCs w:val="24"/>
                <w:lang w:val="en-US"/>
              </w:rPr>
              <w:t xml:space="preserve">your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>initi</w:t>
            </w:r>
            <w:r w:rsidR="003A23C1">
              <w:rPr>
                <w:rFonts w:ascii="Times New Roman" w:hAnsi="Times New Roman"/>
                <w:szCs w:val="24"/>
                <w:lang w:val="en-US"/>
              </w:rPr>
              <w:t>al exp</w:t>
            </w:r>
            <w:r w:rsidR="00F505EE">
              <w:rPr>
                <w:rFonts w:ascii="Times New Roman" w:hAnsi="Times New Roman"/>
                <w:szCs w:val="24"/>
                <w:lang w:val="en-US"/>
              </w:rPr>
              <w:t>e</w:t>
            </w:r>
            <w:r w:rsidR="003A23C1">
              <w:rPr>
                <w:rFonts w:ascii="Times New Roman" w:hAnsi="Times New Roman"/>
                <w:szCs w:val="24"/>
                <w:lang w:val="en-US"/>
              </w:rPr>
              <w:t>ctations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B5700" w14:textId="7509F726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4 (0.6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58C38" w14:textId="00FAB1BA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5 (0.6)</w:t>
            </w:r>
          </w:p>
        </w:tc>
      </w:tr>
      <w:tr w:rsidR="00230DB6" w14:paraId="127E462D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6EFCF270" w14:textId="6D4F5FE7" w:rsidR="00230DB6" w:rsidRPr="00FE3E90" w:rsidRDefault="003A23C1" w:rsidP="00280173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How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>much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do you love your partner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DA4F3" w14:textId="27DD0E0F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9 (0.3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DFEA1" w14:textId="2259472F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.7 (0.6)</w:t>
            </w:r>
          </w:p>
        </w:tc>
      </w:tr>
      <w:tr w:rsidR="00230DB6" w14:paraId="1ECA3E0F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1156DE1A" w14:textId="5A4A47AC" w:rsidR="00230DB6" w:rsidRPr="00FE3E90" w:rsidRDefault="00280173" w:rsidP="00280173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How many</w:t>
            </w:r>
            <w:r w:rsidR="003A23C1">
              <w:rPr>
                <w:rFonts w:ascii="Times New Roman" w:hAnsi="Times New Roman"/>
                <w:szCs w:val="24"/>
                <w:lang w:val="en-US"/>
              </w:rPr>
              <w:t xml:space="preserve"> problems are there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in your relationship</w:t>
            </w:r>
            <w:r w:rsidR="003A23C1">
              <w:rPr>
                <w:rFonts w:ascii="Times New Roman" w:hAnsi="Times New Roman"/>
                <w:szCs w:val="24"/>
                <w:lang w:val="en-US"/>
              </w:rPr>
              <w:t>?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3564C" w14:textId="2C19AE61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5 (0.9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28D0E" w14:textId="68AF4463" w:rsidR="00230DB6" w:rsidRDefault="00D21990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1 (0.8)</w:t>
            </w:r>
          </w:p>
        </w:tc>
      </w:tr>
      <w:tr w:rsidR="00230DB6" w14:paraId="0B3A1D7D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4FBB9579" w14:textId="77777777" w:rsidR="00230DB6" w:rsidRPr="00FE3E90" w:rsidRDefault="00230DB6" w:rsidP="00E97C24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21C7E" w14:textId="77777777" w:rsidR="00230DB6" w:rsidRDefault="00230DB6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C104C" w14:textId="77777777" w:rsidR="00230DB6" w:rsidRDefault="00230DB6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95706F" w:rsidRPr="00DC0701" w14:paraId="790087C4" w14:textId="77777777" w:rsidTr="00F249DB">
        <w:tc>
          <w:tcPr>
            <w:tcW w:w="895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F89EAC6" w14:textId="4EC54F58" w:rsidR="0095706F" w:rsidRPr="00C34D4C" w:rsidRDefault="0095706F" w:rsidP="00C34D4C">
            <w:pPr>
              <w:pStyle w:val="LEGEND"/>
              <w:spacing w:after="0" w:line="360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C34D4C">
              <w:rPr>
                <w:rFonts w:ascii="Times New Roman" w:hAnsi="Times New Roman"/>
                <w:b/>
                <w:szCs w:val="24"/>
                <w:lang w:val="en-US"/>
              </w:rPr>
              <w:t xml:space="preserve">Immediate kissing quality during </w:t>
            </w:r>
            <w:r w:rsidR="00280173" w:rsidRPr="00C34D4C">
              <w:rPr>
                <w:rFonts w:ascii="Times New Roman" w:hAnsi="Times New Roman"/>
                <w:b/>
                <w:szCs w:val="24"/>
                <w:lang w:val="en-US"/>
              </w:rPr>
              <w:t>experiment (</w:t>
            </w:r>
            <w:r w:rsidR="004846BD" w:rsidRPr="00C34D4C">
              <w:rPr>
                <w:rFonts w:ascii="Times New Roman" w:hAnsi="Times New Roman"/>
                <w:b/>
                <w:szCs w:val="24"/>
                <w:lang w:val="en-US"/>
              </w:rPr>
              <w:t>“</w:t>
            </w:r>
            <w:r w:rsidR="00280173" w:rsidRPr="00C34D4C">
              <w:rPr>
                <w:rFonts w:ascii="Times New Roman" w:hAnsi="Times New Roman"/>
                <w:b/>
                <w:szCs w:val="24"/>
                <w:lang w:val="en-US"/>
              </w:rPr>
              <w:t>yes</w:t>
            </w:r>
            <w:r w:rsidR="004846BD" w:rsidRPr="00C34D4C">
              <w:rPr>
                <w:rFonts w:ascii="Times New Roman" w:hAnsi="Times New Roman"/>
                <w:b/>
                <w:szCs w:val="24"/>
                <w:lang w:val="en-US"/>
              </w:rPr>
              <w:t>”</w:t>
            </w:r>
            <w:r w:rsidR="00280173" w:rsidRPr="00C34D4C">
              <w:rPr>
                <w:rFonts w:ascii="Times New Roman" w:hAnsi="Times New Roman"/>
                <w:b/>
                <w:szCs w:val="24"/>
                <w:lang w:val="en-US"/>
              </w:rPr>
              <w:t xml:space="preserve"> responses</w:t>
            </w:r>
            <w:r w:rsidR="00146CBB">
              <w:rPr>
                <w:rFonts w:ascii="Times New Roman" w:hAnsi="Times New Roman"/>
                <w:b/>
                <w:szCs w:val="24"/>
                <w:lang w:val="en-US"/>
              </w:rPr>
              <w:t xml:space="preserve"> in %</w:t>
            </w:r>
            <w:r w:rsidR="00280173" w:rsidRPr="00C34D4C">
              <w:rPr>
                <w:rFonts w:ascii="Times New Roman" w:hAnsi="Times New Roman"/>
                <w:b/>
                <w:szCs w:val="24"/>
                <w:lang w:val="en-US"/>
              </w:rPr>
              <w:t>)</w:t>
            </w:r>
          </w:p>
        </w:tc>
      </w:tr>
      <w:tr w:rsidR="00054895" w:rsidRPr="00F249DB" w14:paraId="7971C0CA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4579B05B" w14:textId="77777777" w:rsidR="00054895" w:rsidRPr="00F249DB" w:rsidRDefault="00054895" w:rsidP="00280173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86F719E" w14:textId="6AC99B30" w:rsidR="00054895" w:rsidRPr="00F249DB" w:rsidRDefault="00F249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</w:t>
            </w:r>
            <w:r w:rsidR="00054895" w:rsidRPr="00F249DB">
              <w:rPr>
                <w:rFonts w:ascii="Times New Roman" w:hAnsi="Times New Roman"/>
                <w:szCs w:val="24"/>
                <w:lang w:val="en-US"/>
              </w:rPr>
              <w:t>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6669D15" w14:textId="6D566EE2" w:rsidR="00054895" w:rsidRPr="00F249DB" w:rsidRDefault="00F249DB" w:rsidP="00F249DB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K-S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9A4EA91" w14:textId="2922D1B9" w:rsidR="00054895" w:rsidRPr="00F249DB" w:rsidRDefault="00F249DB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</w:t>
            </w:r>
            <w:r w:rsidR="00054895" w:rsidRPr="00F249DB">
              <w:rPr>
                <w:rFonts w:ascii="Times New Roman" w:hAnsi="Times New Roman"/>
                <w:szCs w:val="24"/>
                <w:lang w:val="en-US"/>
              </w:rPr>
              <w:t>K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6C7C8DE" w14:textId="6D5288C3" w:rsidR="00054895" w:rsidRPr="00F249DB" w:rsidRDefault="00054895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F249DB">
              <w:rPr>
                <w:rFonts w:ascii="Times New Roman" w:hAnsi="Times New Roman"/>
                <w:szCs w:val="24"/>
                <w:lang w:val="en-US"/>
              </w:rPr>
              <w:t>K</w:t>
            </w:r>
            <w:r w:rsidR="00F249DB">
              <w:rPr>
                <w:rFonts w:ascii="Times New Roman" w:hAnsi="Times New Roman"/>
                <w:szCs w:val="24"/>
                <w:lang w:val="en-US"/>
              </w:rPr>
              <w:t>-SA</w:t>
            </w:r>
          </w:p>
        </w:tc>
      </w:tr>
      <w:tr w:rsidR="0095706F" w14:paraId="7DCB0938" w14:textId="77777777" w:rsidTr="00F249DB"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</w:tcPr>
          <w:p w14:paraId="2465623E" w14:textId="0281CF79" w:rsidR="0095706F" w:rsidRPr="00FE3E90" w:rsidRDefault="00034403" w:rsidP="00D162F5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Were</w:t>
            </w:r>
            <w:r w:rsidR="0095706F" w:rsidRPr="00FE3E90">
              <w:rPr>
                <w:rFonts w:ascii="Times New Roman" w:hAnsi="Times New Roman"/>
                <w:szCs w:val="24"/>
                <w:lang w:val="en-US"/>
              </w:rPr>
              <w:t xml:space="preserve"> you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sexually aroused </w:t>
            </w:r>
            <w:r w:rsidR="00DC0701">
              <w:rPr>
                <w:rFonts w:ascii="Times New Roman" w:hAnsi="Times New Roman"/>
                <w:szCs w:val="24"/>
                <w:lang w:val="en-US"/>
              </w:rPr>
              <w:t>when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="00280173" w:rsidRPr="00FE3E90">
              <w:rPr>
                <w:rFonts w:ascii="Times New Roman" w:hAnsi="Times New Roman"/>
                <w:szCs w:val="24"/>
                <w:lang w:val="en-US"/>
              </w:rPr>
              <w:t xml:space="preserve">kissing 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during the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>experiment</w:t>
            </w:r>
            <w:r w:rsidR="0095706F" w:rsidRPr="00FE3E90">
              <w:rPr>
                <w:rFonts w:ascii="Times New Roman" w:hAnsi="Times New Roman"/>
                <w:szCs w:val="24"/>
                <w:lang w:val="en-US"/>
              </w:rPr>
              <w:t>?</w:t>
            </w:r>
            <w:r w:rsidR="00556F25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07697B3" w14:textId="4EFFB347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73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0A68A30" w14:textId="368F135E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0103D4F" w14:textId="187EF1D3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4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A0CF2CB" w14:textId="540EE2B5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0</w:t>
            </w:r>
          </w:p>
        </w:tc>
      </w:tr>
      <w:tr w:rsidR="0095706F" w14:paraId="2196A7CC" w14:textId="77777777" w:rsidTr="00F249DB">
        <w:tc>
          <w:tcPr>
            <w:tcW w:w="464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2DA160" w14:textId="1C120909" w:rsidR="0095706F" w:rsidRPr="00FE3E90" w:rsidRDefault="00034403" w:rsidP="00280173">
            <w:pPr>
              <w:pStyle w:val="LEGEND"/>
              <w:spacing w:after="0" w:line="360" w:lineRule="auto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 xml:space="preserve">Did you also kiss with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>your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tongue</w:t>
            </w:r>
            <w:r w:rsidR="0095706F" w:rsidRPr="00FE3E90">
              <w:rPr>
                <w:rFonts w:ascii="Times New Roman" w:hAnsi="Times New Roman"/>
                <w:szCs w:val="24"/>
                <w:lang w:val="en-US"/>
              </w:rPr>
              <w:t xml:space="preserve"> during 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the </w:t>
            </w:r>
            <w:r w:rsidR="00280173">
              <w:rPr>
                <w:rFonts w:ascii="Times New Roman" w:hAnsi="Times New Roman"/>
                <w:szCs w:val="24"/>
                <w:lang w:val="en-US"/>
              </w:rPr>
              <w:t>experiment</w:t>
            </w:r>
            <w:r w:rsidR="0095706F" w:rsidRPr="00FE3E90">
              <w:rPr>
                <w:rFonts w:ascii="Times New Roman" w:hAnsi="Times New Roman"/>
                <w:szCs w:val="24"/>
                <w:lang w:val="en-US"/>
              </w:rPr>
              <w:t>?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94DFC6" w14:textId="02E0779E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59B188" w14:textId="085BE24D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93.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FC78F5" w14:textId="2458647D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B944F1" w14:textId="12D2C79A" w:rsidR="0095706F" w:rsidRPr="00FE3E90" w:rsidRDefault="00775D2F" w:rsidP="00E97C24">
            <w:pPr>
              <w:pStyle w:val="LEGEND"/>
              <w:spacing w:after="0" w:line="36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86.7</w:t>
            </w:r>
          </w:p>
        </w:tc>
      </w:tr>
    </w:tbl>
    <w:p w14:paraId="3D456C0B" w14:textId="002C110D" w:rsidR="0095706F" w:rsidRPr="00C34D4C" w:rsidRDefault="00F249DB" w:rsidP="0095706F">
      <w:pPr>
        <w:pStyle w:val="LEGEND"/>
        <w:spacing w:after="0" w:line="480" w:lineRule="auto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t xml:space="preserve">RK = romantic kissing, </w:t>
      </w:r>
      <w:r w:rsidR="0095706F" w:rsidRPr="00C34D4C">
        <w:rPr>
          <w:rFonts w:cs="Arial"/>
          <w:sz w:val="20"/>
          <w:lang w:val="en-US"/>
        </w:rPr>
        <w:t>K</w:t>
      </w:r>
      <w:r>
        <w:rPr>
          <w:rFonts w:cs="Arial"/>
          <w:sz w:val="20"/>
          <w:lang w:val="en-US"/>
        </w:rPr>
        <w:t>-SA</w:t>
      </w:r>
      <w:r w:rsidR="0095706F" w:rsidRPr="00C34D4C">
        <w:rPr>
          <w:rFonts w:cs="Arial"/>
          <w:sz w:val="20"/>
          <w:lang w:val="en-US"/>
        </w:rPr>
        <w:t xml:space="preserve"> = Kissing </w:t>
      </w:r>
      <w:r w:rsidR="00C34D4C" w:rsidRPr="00C34D4C">
        <w:rPr>
          <w:rFonts w:cs="Arial"/>
          <w:sz w:val="20"/>
        </w:rPr>
        <w:t>while performing</w:t>
      </w:r>
      <w:r w:rsidR="00C34D4C" w:rsidRPr="00C34D4C" w:rsidDel="00C34D4C">
        <w:rPr>
          <w:rFonts w:cs="Arial"/>
          <w:sz w:val="20"/>
          <w:lang w:val="en-US"/>
        </w:rPr>
        <w:t xml:space="preserve"> </w:t>
      </w:r>
      <w:r w:rsidR="0095706F" w:rsidRPr="00C34D4C">
        <w:rPr>
          <w:rFonts w:cs="Arial"/>
          <w:sz w:val="20"/>
          <w:lang w:val="en-US"/>
        </w:rPr>
        <w:t>arithmetic task</w:t>
      </w:r>
    </w:p>
    <w:p w14:paraId="2B4EABCD" w14:textId="77777777" w:rsidR="00230DB6" w:rsidRDefault="00230DB6"/>
    <w:sectPr w:rsidR="00230DB6" w:rsidSect="00D6489D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F19"/>
    <w:rsid w:val="00034403"/>
    <w:rsid w:val="000428E6"/>
    <w:rsid w:val="00046727"/>
    <w:rsid w:val="00054895"/>
    <w:rsid w:val="00077F19"/>
    <w:rsid w:val="00146CBB"/>
    <w:rsid w:val="0021508E"/>
    <w:rsid w:val="00230DB6"/>
    <w:rsid w:val="00280173"/>
    <w:rsid w:val="002B2597"/>
    <w:rsid w:val="002D0D1F"/>
    <w:rsid w:val="003252B6"/>
    <w:rsid w:val="003A23C1"/>
    <w:rsid w:val="00440EAF"/>
    <w:rsid w:val="004846BD"/>
    <w:rsid w:val="004A3857"/>
    <w:rsid w:val="004B0E04"/>
    <w:rsid w:val="00556F25"/>
    <w:rsid w:val="00581FBF"/>
    <w:rsid w:val="005929BB"/>
    <w:rsid w:val="00666549"/>
    <w:rsid w:val="006B6B78"/>
    <w:rsid w:val="00700A35"/>
    <w:rsid w:val="00775D2F"/>
    <w:rsid w:val="00792942"/>
    <w:rsid w:val="0095706F"/>
    <w:rsid w:val="009927DB"/>
    <w:rsid w:val="009B4266"/>
    <w:rsid w:val="00B1069F"/>
    <w:rsid w:val="00B610EB"/>
    <w:rsid w:val="00B87C76"/>
    <w:rsid w:val="00BA307B"/>
    <w:rsid w:val="00C34D4C"/>
    <w:rsid w:val="00CA05CC"/>
    <w:rsid w:val="00D162F5"/>
    <w:rsid w:val="00D21990"/>
    <w:rsid w:val="00D6489D"/>
    <w:rsid w:val="00D70763"/>
    <w:rsid w:val="00DA6EEF"/>
    <w:rsid w:val="00DC0701"/>
    <w:rsid w:val="00E15D50"/>
    <w:rsid w:val="00E84E56"/>
    <w:rsid w:val="00E97C24"/>
    <w:rsid w:val="00ED3001"/>
    <w:rsid w:val="00EF3AD1"/>
    <w:rsid w:val="00F249DB"/>
    <w:rsid w:val="00F505EE"/>
    <w:rsid w:val="00F762A2"/>
    <w:rsid w:val="00F957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0A18E2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0763"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D70763"/>
  </w:style>
  <w:style w:type="paragraph" w:styleId="Sprechblasentext">
    <w:name w:val="Balloon Text"/>
    <w:basedOn w:val="Standard"/>
    <w:semiHidden/>
    <w:rsid w:val="00BA1D47"/>
    <w:rPr>
      <w:rFonts w:ascii="Lucida Grande" w:hAnsi="Lucida Grande"/>
      <w:sz w:val="18"/>
      <w:szCs w:val="18"/>
    </w:rPr>
  </w:style>
  <w:style w:type="paragraph" w:customStyle="1" w:styleId="LEGEND">
    <w:name w:val="LEGEND"/>
    <w:basedOn w:val="Standard"/>
    <w:rsid w:val="0095706F"/>
    <w:pPr>
      <w:spacing w:after="240" w:line="480" w:lineRule="atLeast"/>
    </w:pPr>
    <w:rPr>
      <w:rFonts w:ascii="Arial" w:eastAsia="Times New Roman" w:hAnsi="Arial" w:cs="Times New Roman"/>
      <w:szCs w:val="20"/>
      <w:lang w:val="en-GB" w:eastAsia="de-DE"/>
    </w:rPr>
  </w:style>
  <w:style w:type="table" w:styleId="Tabellenraster">
    <w:name w:val="Table Grid"/>
    <w:basedOn w:val="NormaleTabelle"/>
    <w:uiPriority w:val="59"/>
    <w:rsid w:val="0095706F"/>
    <w:pPr>
      <w:spacing w:after="0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162F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162F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162F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162F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162F5"/>
    <w:rPr>
      <w:b/>
      <w:bCs/>
      <w:sz w:val="24"/>
      <w:szCs w:val="24"/>
    </w:rPr>
  </w:style>
  <w:style w:type="paragraph" w:styleId="Bearbeitung">
    <w:name w:val="Revision"/>
    <w:hidden/>
    <w:uiPriority w:val="99"/>
    <w:semiHidden/>
    <w:rsid w:val="00D162F5"/>
    <w:pPr>
      <w:spacing w:after="0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0763"/>
    <w:rPr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D70763"/>
  </w:style>
  <w:style w:type="paragraph" w:styleId="Sprechblasentext">
    <w:name w:val="Balloon Text"/>
    <w:basedOn w:val="Standard"/>
    <w:semiHidden/>
    <w:rsid w:val="00BA1D47"/>
    <w:rPr>
      <w:rFonts w:ascii="Lucida Grande" w:hAnsi="Lucida Grande"/>
      <w:sz w:val="18"/>
      <w:szCs w:val="18"/>
    </w:rPr>
  </w:style>
  <w:style w:type="paragraph" w:customStyle="1" w:styleId="LEGEND">
    <w:name w:val="LEGEND"/>
    <w:basedOn w:val="Standard"/>
    <w:rsid w:val="0095706F"/>
    <w:pPr>
      <w:spacing w:after="240" w:line="480" w:lineRule="atLeast"/>
    </w:pPr>
    <w:rPr>
      <w:rFonts w:ascii="Arial" w:eastAsia="Times New Roman" w:hAnsi="Arial" w:cs="Times New Roman"/>
      <w:szCs w:val="20"/>
      <w:lang w:val="en-GB" w:eastAsia="de-DE"/>
    </w:rPr>
  </w:style>
  <w:style w:type="table" w:styleId="Tabellenraster">
    <w:name w:val="Table Grid"/>
    <w:basedOn w:val="NormaleTabelle"/>
    <w:uiPriority w:val="59"/>
    <w:rsid w:val="0095706F"/>
    <w:pPr>
      <w:spacing w:after="0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162F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162F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162F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162F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162F5"/>
    <w:rPr>
      <w:b/>
      <w:bCs/>
      <w:sz w:val="24"/>
      <w:szCs w:val="24"/>
    </w:rPr>
  </w:style>
  <w:style w:type="paragraph" w:styleId="Bearbeitung">
    <w:name w:val="Revision"/>
    <w:hidden/>
    <w:uiPriority w:val="99"/>
    <w:semiHidden/>
    <w:rsid w:val="00D162F5"/>
    <w:pPr>
      <w:spacing w:after="0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2</Characters>
  <Application>Microsoft Macintosh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Müller</dc:creator>
  <cp:keywords/>
  <dc:description/>
  <cp:lastModifiedBy>Viktor Müller</cp:lastModifiedBy>
  <cp:revision>26</cp:revision>
  <cp:lastPrinted>2014-02-18T12:56:00Z</cp:lastPrinted>
  <dcterms:created xsi:type="dcterms:W3CDTF">2013-03-01T12:18:00Z</dcterms:created>
  <dcterms:modified xsi:type="dcterms:W3CDTF">2014-02-19T14:42:00Z</dcterms:modified>
</cp:coreProperties>
</file>